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EE357D" w:rsidRPr="00931E5B" w14:paraId="60782DBB" w14:textId="77777777" w:rsidTr="000E5114">
        <w:tc>
          <w:tcPr>
            <w:tcW w:w="9062" w:type="dxa"/>
            <w:tcBorders>
              <w:bottom w:val="single" w:sz="4" w:space="0" w:color="auto"/>
            </w:tcBorders>
          </w:tcPr>
          <w:p w14:paraId="42520AE1" w14:textId="01913BEB" w:rsidR="000563AF" w:rsidRPr="00AB6B9C" w:rsidRDefault="000563AF" w:rsidP="00EE357D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Table S1. </w:t>
            </w:r>
            <w:r w:rsidRPr="00122466">
              <w:rPr>
                <w:rFonts w:ascii="Calibri" w:hAnsi="Calibri" w:cs="Calibri"/>
                <w:sz w:val="20"/>
                <w:szCs w:val="20"/>
                <w:lang w:val="en-GB"/>
              </w:rPr>
              <w:t>A list of occupational industries with an occupational injury due to accidents (OIA) rate that were 25% higher than the national OIA rate for the years 2005, 2010, 2015, and 2020.</w:t>
            </w:r>
          </w:p>
        </w:tc>
      </w:tr>
      <w:tr w:rsidR="00EE357D" w:rsidRPr="00AB6B9C" w14:paraId="64F6B98C" w14:textId="77777777" w:rsidTr="000E5114">
        <w:trPr>
          <w:trHeight w:val="288"/>
        </w:trPr>
        <w:tc>
          <w:tcPr>
            <w:tcW w:w="9062" w:type="dxa"/>
            <w:tcBorders>
              <w:top w:val="single" w:sz="4" w:space="0" w:color="auto"/>
            </w:tcBorders>
          </w:tcPr>
          <w:p w14:paraId="04FFD0B7" w14:textId="53646E5F" w:rsidR="000563AF" w:rsidRPr="00AB6B9C" w:rsidRDefault="000563AF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Mineral extraction</w:t>
            </w:r>
          </w:p>
        </w:tc>
      </w:tr>
      <w:tr w:rsidR="00EE357D" w:rsidRPr="00AB6B9C" w14:paraId="5FCDA449" w14:textId="77777777" w:rsidTr="000E5114">
        <w:trPr>
          <w:trHeight w:val="282"/>
        </w:trPr>
        <w:tc>
          <w:tcPr>
            <w:tcW w:w="9062" w:type="dxa"/>
          </w:tcPr>
          <w:p w14:paraId="44FAAD0D" w14:textId="7B8A074E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Manufacturing</w:t>
            </w:r>
          </w:p>
        </w:tc>
      </w:tr>
      <w:tr w:rsidR="00EE357D" w:rsidRPr="00931E5B" w14:paraId="440EC53C" w14:textId="77777777" w:rsidTr="000E5114">
        <w:trPr>
          <w:trHeight w:val="282"/>
        </w:trPr>
        <w:tc>
          <w:tcPr>
            <w:tcW w:w="9062" w:type="dxa"/>
          </w:tcPr>
          <w:p w14:paraId="3C87E2A6" w14:textId="77777777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Water supply, sewage treatment, waste management</w:t>
            </w:r>
          </w:p>
        </w:tc>
      </w:tr>
      <w:tr w:rsidR="00EE357D" w:rsidRPr="00AB6B9C" w14:paraId="1E271BFD" w14:textId="77777777" w:rsidTr="000E5114">
        <w:trPr>
          <w:trHeight w:val="282"/>
        </w:trPr>
        <w:tc>
          <w:tcPr>
            <w:tcW w:w="9062" w:type="dxa"/>
          </w:tcPr>
          <w:p w14:paraId="5C28A3F7" w14:textId="0E950B13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Construction</w:t>
            </w:r>
          </w:p>
        </w:tc>
      </w:tr>
      <w:tr w:rsidR="00EE357D" w:rsidRPr="00AB6B9C" w14:paraId="12F6216D" w14:textId="77777777" w:rsidTr="000E5114">
        <w:trPr>
          <w:trHeight w:val="282"/>
        </w:trPr>
        <w:tc>
          <w:tcPr>
            <w:tcW w:w="9062" w:type="dxa"/>
          </w:tcPr>
          <w:p w14:paraId="07DBB688" w14:textId="68567309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Transport and storage</w:t>
            </w:r>
          </w:p>
        </w:tc>
      </w:tr>
      <w:tr w:rsidR="00EE357D" w:rsidRPr="00931E5B" w14:paraId="118C64C0" w14:textId="77777777" w:rsidTr="000E5114">
        <w:trPr>
          <w:trHeight w:val="282"/>
        </w:trPr>
        <w:tc>
          <w:tcPr>
            <w:tcW w:w="9062" w:type="dxa"/>
          </w:tcPr>
          <w:p w14:paraId="0FE2F98E" w14:textId="3E033128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Public administration and defence, including compulsory military service</w:t>
            </w:r>
          </w:p>
        </w:tc>
      </w:tr>
      <w:tr w:rsidR="00EE357D" w:rsidRPr="00AB6B9C" w14:paraId="3475C1B0" w14:textId="77777777" w:rsidTr="000E5114">
        <w:trPr>
          <w:trHeight w:val="282"/>
        </w:trPr>
        <w:tc>
          <w:tcPr>
            <w:tcW w:w="9062" w:type="dxa"/>
            <w:tcBorders>
              <w:bottom w:val="single" w:sz="4" w:space="0" w:color="auto"/>
            </w:tcBorders>
          </w:tcPr>
          <w:p w14:paraId="556F9361" w14:textId="77777777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Healthcare and social services</w:t>
            </w:r>
          </w:p>
        </w:tc>
      </w:tr>
      <w:tr w:rsidR="00EE357D" w:rsidRPr="00931E5B" w14:paraId="7FA59B8D" w14:textId="77777777" w:rsidTr="000E5114">
        <w:trPr>
          <w:trHeight w:val="282"/>
        </w:trPr>
        <w:tc>
          <w:tcPr>
            <w:tcW w:w="9062" w:type="dxa"/>
            <w:tcBorders>
              <w:top w:val="single" w:sz="4" w:space="0" w:color="auto"/>
            </w:tcBorders>
          </w:tcPr>
          <w:p w14:paraId="6F11242C" w14:textId="03ED4803" w:rsidR="000E5114" w:rsidRPr="00AB6B9C" w:rsidRDefault="000E5114" w:rsidP="00EE357D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ote: The annual OIA rate is similar from 2004 to 2020. </w:t>
            </w:r>
            <w:r w:rsidR="009539CA" w:rsidRPr="00AB6B9C">
              <w:rPr>
                <w:rFonts w:ascii="Calibri" w:hAnsi="Calibri" w:cs="Calibri"/>
                <w:sz w:val="20"/>
                <w:szCs w:val="20"/>
                <w:lang w:val="en-GB"/>
              </w:rPr>
              <w:t>H</w:t>
            </w:r>
            <w:r w:rsidRPr="00AB6B9C">
              <w:rPr>
                <w:rFonts w:ascii="Calibri" w:hAnsi="Calibri" w:cs="Calibri"/>
                <w:sz w:val="20"/>
                <w:szCs w:val="20"/>
                <w:lang w:val="en-GB"/>
              </w:rPr>
              <w:t>igh-risk industries are only presented with five-year intervals.</w:t>
            </w:r>
          </w:p>
        </w:tc>
      </w:tr>
    </w:tbl>
    <w:p w14:paraId="464F3234" w14:textId="687525B4" w:rsidR="00B33DC0" w:rsidRPr="00AB6B9C" w:rsidRDefault="00B33DC0" w:rsidP="00EE357D">
      <w:pPr>
        <w:spacing w:line="240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567"/>
        <w:gridCol w:w="567"/>
        <w:gridCol w:w="567"/>
        <w:gridCol w:w="567"/>
        <w:gridCol w:w="567"/>
        <w:gridCol w:w="573"/>
        <w:gridCol w:w="495"/>
        <w:gridCol w:w="495"/>
        <w:gridCol w:w="495"/>
        <w:gridCol w:w="495"/>
        <w:gridCol w:w="495"/>
        <w:gridCol w:w="495"/>
      </w:tblGrid>
      <w:tr w:rsidR="004250F2" w:rsidRPr="00E6213C" w14:paraId="2322D215" w14:textId="77777777" w:rsidTr="004250F2">
        <w:trPr>
          <w:trHeight w:val="648"/>
        </w:trPr>
        <w:tc>
          <w:tcPr>
            <w:tcW w:w="907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D5B237" w14:textId="34F17345" w:rsidR="004250F2" w:rsidRPr="00E6213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able S</w:t>
            </w:r>
            <w:r w:rsidR="008755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2</w:t>
            </w: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. </w:t>
            </w:r>
            <w:r w:rsidR="00E6213C" w:rsidRP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Odds ratios (OR) of </w:t>
            </w:r>
            <w:r w:rsid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severe </w:t>
            </w:r>
            <w:r w:rsidR="00E6213C" w:rsidRP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occupational injuries due to accidents (OIA) </w:t>
            </w:r>
            <w:r w:rsidR="00E6213C" w:rsidRPr="001224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esulting in sickness absence of at least 14 days</w:t>
            </w:r>
            <w:r w:rsidR="00E6213C" w:rsidRP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 xml:space="preserve"> for immigrant workers compared to native-born workers based on region of origin and reason for immigration in Sweden, 2004-2020. </w:t>
            </w:r>
            <w:r w:rsidRP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Results from pooled logistic regression analyses</w:t>
            </w:r>
          </w:p>
        </w:tc>
      </w:tr>
      <w:tr w:rsidR="004441AE" w:rsidRPr="00AB6B9C" w14:paraId="36637745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22AE7" w14:textId="77777777" w:rsidR="004250F2" w:rsidRPr="00E6213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</w:pPr>
            <w:r w:rsidRPr="00E6213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48708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  <w:proofErr w:type="spellEnd"/>
          </w:p>
        </w:tc>
        <w:tc>
          <w:tcPr>
            <w:tcW w:w="17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D10B5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1</w:t>
            </w: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69837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2</w:t>
            </w: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A531D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3</w:t>
            </w:r>
          </w:p>
        </w:tc>
      </w:tr>
      <w:tr w:rsidR="004441AE" w:rsidRPr="00AB6B9C" w14:paraId="3187368E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375F3" w14:textId="77777777" w:rsidR="004250F2" w:rsidRPr="00AB6B9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30A39F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01FB61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5924E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9A7A8D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C403F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9A69A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92336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88A1C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4441AE" w:rsidRPr="00AB6B9C" w14:paraId="5893F36B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4AC05" w14:textId="77777777" w:rsidR="004250F2" w:rsidRPr="00AB6B9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0BC5" w14:textId="5E94E908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30C5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3FC36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F8D31" w14:textId="0EF03E94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6817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E2BA5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D4B5B" w14:textId="00F5AB86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0C9FC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9FEA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0A5E7" w14:textId="08CDBB35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7D36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68D8" w14:textId="77777777" w:rsidR="004250F2" w:rsidRPr="00AB6B9C" w:rsidRDefault="004250F2" w:rsidP="004250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441AE" w:rsidRPr="00AB6B9C" w14:paraId="309ACECE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E3E9E" w14:textId="7A495E27" w:rsidR="00AF268F" w:rsidRPr="00AB6B9C" w:rsidRDefault="000364D0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</w:t>
            </w:r>
            <w:r w:rsidRPr="00036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econd-generation immigrant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F8B5" w14:textId="5540AB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1244" w14:textId="46B8944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7A4BB" w14:textId="10B1BB4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74E4F" w14:textId="4931F95D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40543" w14:textId="143FB559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D002" w14:textId="4CA8615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8928" w14:textId="210CEE8C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CB8B9" w14:textId="0C5F0B5C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47FB" w14:textId="782041CB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398E" w14:textId="0BCD282B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9E076" w14:textId="58DDA3BF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513F0" w14:textId="28CE2C56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</w:tr>
      <w:tr w:rsidR="004441AE" w:rsidRPr="00AB6B9C" w14:paraId="1E3D7892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C8EFA" w14:textId="77777777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rst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generation immigra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5D401" w14:textId="549008F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2F346" w14:textId="06EC51EB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B6DCB" w14:textId="6CDB265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8FC269" w14:textId="52F80A3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222CA" w14:textId="2D4190F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D87C2" w14:textId="3EF29896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DF84B" w14:textId="259C791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B0E6A" w14:textId="32468C8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4E90D" w14:textId="402FE44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D6AF9" w14:textId="3ED85EE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D7E5F" w14:textId="4098D349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95A090" w14:textId="70A588F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</w:tr>
      <w:tr w:rsidR="004250F2" w:rsidRPr="00931E5B" w14:paraId="2B37C9C6" w14:textId="77777777" w:rsidTr="006F7431">
        <w:trPr>
          <w:trHeight w:val="970"/>
        </w:trPr>
        <w:tc>
          <w:tcPr>
            <w:tcW w:w="9072" w:type="dxa"/>
            <w:gridSpan w:val="1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FC46B9B" w14:textId="77777777" w:rsidR="004250F2" w:rsidRPr="00AB6B9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del 1: Adjusted for sex, age and education level</w:t>
            </w:r>
          </w:p>
          <w:p w14:paraId="3D6107C1" w14:textId="72E0FD98" w:rsidR="004250F2" w:rsidRPr="00AB6B9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del 2: Adjusted for sex, age, education level and time since immigration</w:t>
            </w:r>
          </w:p>
          <w:p w14:paraId="4DCC21C1" w14:textId="3C6DAA0D" w:rsidR="004250F2" w:rsidRPr="00AB6B9C" w:rsidRDefault="004250F2" w:rsidP="004250F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Model 3: Adjusted for sex, age, education level, time since immigration, job change in previous year, high-risk industry, and </w:t>
            </w:r>
            <w:r w:rsidR="00036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ull-time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employment</w:t>
            </w:r>
          </w:p>
        </w:tc>
      </w:tr>
    </w:tbl>
    <w:p w14:paraId="1BD4C184" w14:textId="77777777" w:rsidR="00B70792" w:rsidRPr="00AB6B9C" w:rsidRDefault="00B70792" w:rsidP="00B70792">
      <w:pPr>
        <w:spacing w:line="240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500"/>
        <w:gridCol w:w="599"/>
        <w:gridCol w:w="588"/>
        <w:gridCol w:w="574"/>
        <w:gridCol w:w="652"/>
        <w:gridCol w:w="495"/>
        <w:gridCol w:w="495"/>
        <w:gridCol w:w="495"/>
        <w:gridCol w:w="495"/>
        <w:gridCol w:w="495"/>
        <w:gridCol w:w="495"/>
        <w:gridCol w:w="495"/>
      </w:tblGrid>
      <w:tr w:rsidR="004C08E9" w:rsidRPr="007A397A" w14:paraId="617558EF" w14:textId="77777777" w:rsidTr="001F4839">
        <w:trPr>
          <w:trHeight w:val="825"/>
        </w:trPr>
        <w:tc>
          <w:tcPr>
            <w:tcW w:w="907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4CEED61" w14:textId="021149A9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Table</w:t>
            </w:r>
            <w:r w:rsidRPr="00AB6B9C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S</w:t>
            </w:r>
            <w:r w:rsidR="00875599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val="en-GB" w:eastAsia="sv-SE"/>
                <w14:ligatures w14:val="none"/>
              </w:rPr>
              <w:t>3</w:t>
            </w: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. </w:t>
            </w:r>
            <w:r w:rsidR="007A397A" w:rsidRPr="007A397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Odds ratios (OR) of occupational injuries due to accidents (OIA) for immigrant workers compared to native-born workers based on region of origin and reason for immigration in Sweden, 2004-2020</w:t>
            </w:r>
            <w:r w:rsidRPr="001224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, recategorized into workers with one native-born parent and workers with two immigrant parents. Results from pooled logistic regression analyses.</w:t>
            </w:r>
          </w:p>
        </w:tc>
      </w:tr>
      <w:tr w:rsidR="004C08E9" w:rsidRPr="00AB6B9C" w14:paraId="0E7C5DC3" w14:textId="77777777" w:rsidTr="000364D0">
        <w:trPr>
          <w:trHeight w:val="25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1B997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6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99BDDC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Crude</w:t>
            </w:r>
            <w:proofErr w:type="spellEnd"/>
          </w:p>
        </w:tc>
        <w:tc>
          <w:tcPr>
            <w:tcW w:w="17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558E5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1</w:t>
            </w: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016F8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2</w:t>
            </w: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7DF067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odel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3</w:t>
            </w:r>
          </w:p>
        </w:tc>
      </w:tr>
      <w:tr w:rsidR="00AB6B9C" w:rsidRPr="00AB6B9C" w14:paraId="60C35FB9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5BA1C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61ADD2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562F7A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81B2A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6C472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B0701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8A28C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08351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A8594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4C08E9" w:rsidRPr="00AB6B9C" w14:paraId="37407F97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C17B2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5D930" w14:textId="6181BEF8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9D1E4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5EE4C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A49D" w14:textId="03B27ED6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EEE0F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72D2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48CB3" w14:textId="4E8E22DA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68185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CAFE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5FE5" w14:textId="39D10DDF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EA423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CBA6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C08E9" w:rsidRPr="00AB6B9C" w14:paraId="161336E6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B86FE" w14:textId="6552662F" w:rsidR="004C08E9" w:rsidRPr="00AB6B9C" w:rsidRDefault="000364D0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36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econd-generation immigrants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8E85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672C2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D72CB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8207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2DCC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AA45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1DFD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55BE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923FB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125F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BBD93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47BEF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7B8200FA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DC6F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ne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rent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E8815" w14:textId="44105110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6DE9" w14:textId="1DE2DD2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06D24" w14:textId="737CC512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F4B0" w14:textId="08F8AA0D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2F263" w14:textId="130C5B3A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96967" w14:textId="1A9B514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590E" w14:textId="533BE31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303F" w14:textId="2828FFD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DC9A3" w14:textId="1C7FDC8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4982" w14:textId="33408A0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9CB28" w14:textId="4C80778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8996" w14:textId="17835679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</w:tr>
      <w:tr w:rsidR="00AF268F" w:rsidRPr="00AB6B9C" w14:paraId="68975BAD" w14:textId="77777777" w:rsidTr="000364D0">
        <w:trPr>
          <w:trHeight w:val="25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C6D95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Two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immigrant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parent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B4C338" w14:textId="230C32A6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2303C" w14:textId="61D8140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12F10" w14:textId="4A6C019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7344F" w14:textId="1118C686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8E76B8" w14:textId="444CEE3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D3746" w14:textId="0011CA2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E6EBF" w14:textId="71C6987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B4199" w14:textId="3DE1250A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B04481" w14:textId="7774AEB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0CC00" w14:textId="38F3FC3E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EEC3F" w14:textId="15C7AC3B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A1B55" w14:textId="7D8B9272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1F4839" w:rsidRPr="00931E5B" w14:paraId="56D294CA" w14:textId="77777777" w:rsidTr="00965B53">
        <w:trPr>
          <w:trHeight w:val="970"/>
        </w:trPr>
        <w:tc>
          <w:tcPr>
            <w:tcW w:w="9072" w:type="dxa"/>
            <w:gridSpan w:val="1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98B10B" w14:textId="77777777" w:rsidR="001F4839" w:rsidRPr="00AB6B9C" w:rsidRDefault="001F483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del 1: Adjusted for sex, age and education level</w:t>
            </w:r>
          </w:p>
          <w:p w14:paraId="09CCDE5F" w14:textId="56219C0C" w:rsidR="001F4839" w:rsidRPr="00AB6B9C" w:rsidRDefault="001F483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Model 2: Adjusted for sex, age, education level and time since immigration</w:t>
            </w:r>
          </w:p>
          <w:p w14:paraId="1117BDA1" w14:textId="626C64B4" w:rsidR="001F4839" w:rsidRPr="00AB6B9C" w:rsidRDefault="001F4839" w:rsidP="004C08E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Model 3: Adjusted for sex, age, education level, time since immigration, job change in previous year, high-risk industry, and </w:t>
            </w:r>
            <w:r w:rsidR="00036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full-time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employment</w:t>
            </w:r>
          </w:p>
        </w:tc>
      </w:tr>
    </w:tbl>
    <w:p w14:paraId="34CAC024" w14:textId="489A16F5" w:rsidR="008537E4" w:rsidRPr="00AB6B9C" w:rsidRDefault="008537E4" w:rsidP="00B70792">
      <w:pPr>
        <w:spacing w:line="240" w:lineRule="auto"/>
        <w:rPr>
          <w:rFonts w:ascii="Calibri" w:hAnsi="Calibri" w:cs="Calibri"/>
          <w:sz w:val="20"/>
          <w:szCs w:val="20"/>
          <w:lang w:val="en-GB"/>
        </w:rPr>
      </w:pPr>
    </w:p>
    <w:p w14:paraId="5A6F822E" w14:textId="77777777" w:rsidR="008537E4" w:rsidRPr="00AB6B9C" w:rsidRDefault="008537E4">
      <w:pPr>
        <w:rPr>
          <w:rFonts w:ascii="Calibri" w:hAnsi="Calibri" w:cs="Calibri"/>
          <w:sz w:val="20"/>
          <w:szCs w:val="20"/>
          <w:lang w:val="en-GB"/>
        </w:rPr>
      </w:pPr>
      <w:r w:rsidRPr="00AB6B9C">
        <w:rPr>
          <w:rFonts w:ascii="Calibri" w:hAnsi="Calibri" w:cs="Calibri"/>
          <w:sz w:val="20"/>
          <w:szCs w:val="20"/>
          <w:lang w:val="en-GB"/>
        </w:rPr>
        <w:br w:type="page"/>
      </w:r>
    </w:p>
    <w:tbl>
      <w:tblPr>
        <w:tblW w:w="6834" w:type="dxa"/>
        <w:tblInd w:w="-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50"/>
        <w:gridCol w:w="709"/>
        <w:gridCol w:w="567"/>
        <w:gridCol w:w="708"/>
      </w:tblGrid>
      <w:tr w:rsidR="004C08E9" w:rsidRPr="00931E5B" w14:paraId="143688E8" w14:textId="77777777" w:rsidTr="001F4839">
        <w:trPr>
          <w:trHeight w:val="622"/>
        </w:trPr>
        <w:tc>
          <w:tcPr>
            <w:tcW w:w="68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9A4ADB" w14:textId="73827C6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lastRenderedPageBreak/>
              <w:t>Table S</w:t>
            </w:r>
            <w:r w:rsidR="008755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4</w:t>
            </w: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. </w:t>
            </w:r>
            <w:r w:rsidR="007A397A" w:rsidRPr="00E6213C">
              <w:rPr>
                <w:rFonts w:ascii="Calibri" w:hAnsi="Calibri" w:cs="Calibri"/>
                <w:sz w:val="20"/>
                <w:szCs w:val="20"/>
                <w:lang w:val="en-US"/>
              </w:rPr>
              <w:t>Odds ratios (OR) of occupational injuries due to accidents (OIA) for immigrant workers compared to native-born, 2004-2020 by migration status.</w:t>
            </w:r>
          </w:p>
        </w:tc>
      </w:tr>
      <w:tr w:rsidR="001F4839" w:rsidRPr="00AB6B9C" w14:paraId="75CF4ED4" w14:textId="77777777" w:rsidTr="001F4839">
        <w:trPr>
          <w:trHeight w:val="255"/>
        </w:trPr>
        <w:tc>
          <w:tcPr>
            <w:tcW w:w="4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EDB7D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70E86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R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E4E26D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95% CI</w:t>
            </w:r>
          </w:p>
        </w:tc>
      </w:tr>
      <w:tr w:rsidR="001F4839" w:rsidRPr="00AB6B9C" w14:paraId="65ACA35C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0160D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) Overa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AAE16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57921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B97C" w14:textId="77777777" w:rsidR="004C08E9" w:rsidRPr="00AB6B9C" w:rsidRDefault="004C08E9" w:rsidP="004C08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1F4839" w:rsidRPr="00AB6B9C" w14:paraId="53088DD0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3EE0B" w14:textId="77777777" w:rsidR="004C08E9" w:rsidRPr="00AB6B9C" w:rsidRDefault="004C08E9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FEBDE" w14:textId="741A69FA" w:rsidR="004C08E9" w:rsidRPr="00AB6B9C" w:rsidRDefault="004C08E9" w:rsidP="001F4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 w:rsid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8959D" w14:textId="77777777" w:rsidR="004C08E9" w:rsidRPr="00AB6B9C" w:rsidRDefault="004C08E9" w:rsidP="001F4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8C71" w14:textId="77777777" w:rsidR="004C08E9" w:rsidRPr="00AB6B9C" w:rsidRDefault="004C08E9" w:rsidP="001F48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71638CE5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53856" w14:textId="27793B96" w:rsidR="00AF268F" w:rsidRPr="00AB6B9C" w:rsidRDefault="000364D0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0364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sv-SE"/>
                <w14:ligatures w14:val="none"/>
              </w:rPr>
              <w:t>Second-generation immigr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F191" w14:textId="750A151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6159A" w14:textId="3FE654B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8B30" w14:textId="4AD7294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AF268F" w:rsidRPr="00AB6B9C" w14:paraId="5C9892A9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132F1" w14:textId="77777777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rst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generation immigra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AC03DD" w14:textId="0C14AB0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D3DF5" w14:textId="3F63F17D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E9F78" w14:textId="055D288B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AF268F" w:rsidRPr="00AB6B9C" w14:paraId="2A4557D8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F55F4" w14:textId="77777777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b) Region </w:t>
            </w: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f</w:t>
            </w:r>
            <w:proofErr w:type="spellEnd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birth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5571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7CE28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CA2FB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92BEB" w:rsidRPr="00AB6B9C" w14:paraId="7CD242D2" w14:textId="77777777" w:rsidTr="009318B6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D1450" w14:textId="77777777" w:rsidR="00892BEB" w:rsidRPr="00AB6B9C" w:rsidRDefault="00892BEB" w:rsidP="00931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264A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CE02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9F680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3B7907EB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7B915" w14:textId="77777777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rst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generation immigr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3CA2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032C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6D41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4EDF9C03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89C7" w14:textId="49547A9E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rdic or EU/</w:t>
            </w:r>
            <w:r w:rsidR="001224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TA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Member Sta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F751A" w14:textId="45898FF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C502C" w14:textId="2E5C9B93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C66C7" w14:textId="0E130EC9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9</w:t>
            </w:r>
          </w:p>
        </w:tc>
      </w:tr>
      <w:tr w:rsidR="00AF268F" w:rsidRPr="00AB6B9C" w14:paraId="11F99823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0F002" w14:textId="59099B2F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non-EU/</w:t>
            </w:r>
            <w:r w:rsidR="0012246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TA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European countri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8386" w14:textId="65EF58C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7CD3" w14:textId="1431EC4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9FFE" w14:textId="351AC20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2</w:t>
            </w:r>
          </w:p>
        </w:tc>
      </w:tr>
      <w:tr w:rsidR="00AF268F" w:rsidRPr="00AB6B9C" w14:paraId="337F570D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E276B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North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merica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r Oce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1041" w14:textId="33FDB97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8C65" w14:textId="0AEC2BF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BF0D" w14:textId="694BA6EA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AF268F" w:rsidRPr="00AB6B9C" w14:paraId="6CB1079E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54FB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fric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7F10E" w14:textId="798C5FC2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7980D" w14:textId="28F9970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10F34" w14:textId="1AC12720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AF268F" w:rsidRPr="00AB6B9C" w14:paraId="5C406071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E2E69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As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4F48" w14:textId="4216A6CF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4E87" w14:textId="74999CDA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74EC" w14:textId="19D441B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AF268F" w:rsidRPr="00AB6B9C" w14:paraId="7B148CE1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0BFAB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Middle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Eas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5DD2F" w14:textId="571137D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33AA7" w14:textId="357A724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DE5C6" w14:textId="668DBE34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AF268F" w:rsidRPr="00AB6B9C" w14:paraId="30A80CE3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6D9D88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145BF" w14:textId="70EC3E72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1D73FA" w14:textId="3E2B73E9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F6EB28" w14:textId="40ECA45F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AF268F" w:rsidRPr="00AB6B9C" w14:paraId="58D4CC00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33283" w14:textId="79FBCF1B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c) </w:t>
            </w:r>
            <w:r w:rsidR="00AE591A"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R</w:t>
            </w:r>
            <w:r w:rsidRPr="00AB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ason for immigr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A176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E57C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3BA09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892BEB" w:rsidRPr="00AB6B9C" w14:paraId="1B187ED0" w14:textId="77777777" w:rsidTr="009318B6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5977" w14:textId="77777777" w:rsidR="00892BEB" w:rsidRPr="00AB6B9C" w:rsidRDefault="00892BEB" w:rsidP="00931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Native-bor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61B4C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.</w:t>
            </w: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101F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1431C" w14:textId="77777777" w:rsidR="00892BEB" w:rsidRPr="00AB6B9C" w:rsidRDefault="00892BEB" w:rsidP="009318B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63257535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308F1" w14:textId="77777777" w:rsidR="00AF268F" w:rsidRPr="00AB6B9C" w:rsidRDefault="00AF268F" w:rsidP="00AF26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irst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-generation immigran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09CC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3C7E0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C45F" w14:textId="7777777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AF268F" w:rsidRPr="00AB6B9C" w14:paraId="37C6382E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E6678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Work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DD8DE" w14:textId="00E894F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59D3B" w14:textId="3D2A35FA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BF71" w14:textId="2E1357C2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</w:tr>
      <w:tr w:rsidR="00AF268F" w:rsidRPr="00AB6B9C" w14:paraId="2288E3BE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064A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Family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reunification</w:t>
            </w:r>
            <w:proofErr w:type="spellEnd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 xml:space="preserve"> or </w:t>
            </w: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humanitaria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C2CF5" w14:textId="0E2252FC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984F" w14:textId="15A66A95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0D85A" w14:textId="1C068EA8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</w:tr>
      <w:tr w:rsidR="00AF268F" w:rsidRPr="00AB6B9C" w14:paraId="6AA83EE0" w14:textId="77777777" w:rsidTr="001F4839">
        <w:trPr>
          <w:trHeight w:val="255"/>
        </w:trPr>
        <w:tc>
          <w:tcPr>
            <w:tcW w:w="4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5AAFD" w14:textId="77777777" w:rsidR="00AF268F" w:rsidRPr="00AB6B9C" w:rsidRDefault="00AF268F" w:rsidP="00AF268F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CDAA3E" w14:textId="616EA747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8C998" w14:textId="394AE1D1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A811F" w14:textId="2BDB74BD" w:rsidR="00AF268F" w:rsidRPr="00AB6B9C" w:rsidRDefault="00AF268F" w:rsidP="00AF26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4C08E9" w:rsidRPr="00931E5B" w14:paraId="1A24BDEF" w14:textId="77777777" w:rsidTr="001F4839">
        <w:trPr>
          <w:trHeight w:val="639"/>
        </w:trPr>
        <w:tc>
          <w:tcPr>
            <w:tcW w:w="68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86160A1" w14:textId="1EAA83CC" w:rsidR="004C08E9" w:rsidRPr="00AB6B9C" w:rsidRDefault="004A450D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CI: Confidence intervals; </w:t>
            </w:r>
            <w:r w:rsidR="004C08E9"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U/</w:t>
            </w:r>
            <w:r w:rsidR="004441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FTA</w:t>
            </w:r>
            <w:r w:rsidR="004C08E9"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: European Union/</w:t>
            </w:r>
            <w:r w:rsidR="004441AE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European Free Trade Association</w:t>
            </w:r>
            <w:r w:rsidR="004C08E9"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; OIA: Occupational injury due to accidents</w:t>
            </w:r>
            <w:r w:rsidR="00AE591A"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; </w:t>
            </w:r>
            <w:r w:rsidR="004C08E9" w:rsidRPr="00AB6B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OR: Odds ratios</w:t>
            </w:r>
          </w:p>
          <w:p w14:paraId="5381158E" w14:textId="0C54AB47" w:rsidR="00B6166C" w:rsidRPr="00AB6B9C" w:rsidRDefault="00B6166C" w:rsidP="004C08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Adjusted for sex, age, education level, time since immigration, job change in previous year, high-risk industry, </w:t>
            </w:r>
            <w:r w:rsidR="000364D0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full-time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 employment, and OIA occurrence in previous year</w:t>
            </w:r>
          </w:p>
        </w:tc>
      </w:tr>
    </w:tbl>
    <w:p w14:paraId="314A52CA" w14:textId="4B81B6CE" w:rsidR="001F4839" w:rsidRPr="00AB6B9C" w:rsidRDefault="001F4839" w:rsidP="00B70792">
      <w:pPr>
        <w:spacing w:line="240" w:lineRule="auto"/>
        <w:rPr>
          <w:rFonts w:ascii="Calibri" w:hAnsi="Calibri" w:cs="Calibri"/>
          <w:sz w:val="20"/>
          <w:szCs w:val="20"/>
          <w:lang w:val="en-GB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89"/>
        <w:gridCol w:w="499"/>
        <w:gridCol w:w="499"/>
        <w:gridCol w:w="499"/>
        <w:gridCol w:w="500"/>
        <w:gridCol w:w="499"/>
        <w:gridCol w:w="499"/>
        <w:gridCol w:w="499"/>
        <w:gridCol w:w="499"/>
        <w:gridCol w:w="500"/>
        <w:gridCol w:w="499"/>
        <w:gridCol w:w="499"/>
        <w:gridCol w:w="499"/>
      </w:tblGrid>
      <w:tr w:rsidR="001F4839" w:rsidRPr="007A397A" w14:paraId="64B12B9E" w14:textId="77777777" w:rsidTr="001F4839">
        <w:trPr>
          <w:trHeight w:val="379"/>
        </w:trPr>
        <w:tc>
          <w:tcPr>
            <w:tcW w:w="8779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0E1D3262" w14:textId="36996407" w:rsidR="001F4839" w:rsidRPr="007A397A" w:rsidRDefault="001F4839" w:rsidP="007A397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AB6B9C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br w:type="page"/>
            </w: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Table S</w:t>
            </w:r>
            <w:r w:rsidR="00875599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>5</w:t>
            </w: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  <w:lang w:val="en-GB"/>
              </w:rPr>
              <w:t xml:space="preserve">. </w:t>
            </w:r>
            <w:r w:rsidR="007A397A" w:rsidRPr="00E6213C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dds ratios (OR) of occupational injuries due to accidents (OIA) for immigrant workers compared to native-born workers in Sweden, 2004-2020. </w:t>
            </w:r>
            <w:r w:rsidRPr="00E6213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Results from pooled logistic regression in complete case analyses.</w:t>
            </w:r>
          </w:p>
        </w:tc>
      </w:tr>
      <w:tr w:rsidR="001F4839" w:rsidRPr="00AB6B9C" w14:paraId="008909F3" w14:textId="77777777" w:rsidTr="001F4839">
        <w:trPr>
          <w:trHeight w:val="290"/>
        </w:trPr>
        <w:tc>
          <w:tcPr>
            <w:tcW w:w="278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E342EF" w14:textId="77777777" w:rsidR="001F4839" w:rsidRPr="007A397A" w:rsidRDefault="001F48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8BB24D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Crude</w:t>
            </w:r>
            <w:proofErr w:type="spellEnd"/>
          </w:p>
        </w:tc>
        <w:tc>
          <w:tcPr>
            <w:tcW w:w="4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F28053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031B1B8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proofErr w:type="spellEnd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4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E2C30C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61A70C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proofErr w:type="spellEnd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5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7AF4CA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0DB3CA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proofErr w:type="spellEnd"/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49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A1B427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F4839" w:rsidRPr="00AB6B9C" w14:paraId="7F0316EC" w14:textId="77777777" w:rsidTr="001F4839">
        <w:trPr>
          <w:trHeight w:val="290"/>
        </w:trPr>
        <w:tc>
          <w:tcPr>
            <w:tcW w:w="27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4F5139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EBB60D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B3D47F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B33724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570CCF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D38336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9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5D5B20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E5D1E2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B1C336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 w:rsidR="001F4839" w:rsidRPr="00AB6B9C" w14:paraId="0F38EF1B" w14:textId="77777777" w:rsidTr="001F4839">
        <w:trPr>
          <w:trHeight w:val="29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4934E3A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Native-born</w:t>
            </w:r>
            <w:proofErr w:type="spellEnd"/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(ref.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122CCF87" w14:textId="12F9EDEB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5C223A52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2824322F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0FA5F91D" w14:textId="5984BF76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6D527E50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10C4A66C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63312B50" w14:textId="4CF65F06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0579119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14:paraId="6A6661A4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74BCD0A1" w14:textId="2BDAEB98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0A9C9A97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</w:tcPr>
          <w:p w14:paraId="34E34E20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AF268F" w:rsidRPr="00AB6B9C" w14:paraId="62235FAB" w14:textId="77777777" w:rsidTr="00EC3919">
        <w:trPr>
          <w:trHeight w:val="29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398B3E" w14:textId="26900310" w:rsidR="00AF268F" w:rsidRPr="00AB6B9C" w:rsidRDefault="000364D0" w:rsidP="00AF26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0364D0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US"/>
              </w:rPr>
              <w:t>Second-generation immigrant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9859" w14:textId="21C9EDD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6B77" w14:textId="0D2966E2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BABF8" w14:textId="647401A9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069C" w14:textId="676DDAB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76D62" w14:textId="5D49F27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C12DC" w14:textId="5F25FE1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35A0" w14:textId="17A0AA8A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1FB57" w14:textId="6B6EA80C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405A2" w14:textId="0535EFC1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E733" w14:textId="600F8361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7715" w14:textId="2584E14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1527" w14:textId="4E175E07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AF268F" w:rsidRPr="00AB6B9C" w14:paraId="3714B0AF" w14:textId="77777777" w:rsidTr="00EC3919">
        <w:trPr>
          <w:trHeight w:val="290"/>
        </w:trPr>
        <w:tc>
          <w:tcPr>
            <w:tcW w:w="27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1A0F8C" w14:textId="77777777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First</w:t>
            </w:r>
            <w:proofErr w:type="spellEnd"/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-generation immigrants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CD31AF7" w14:textId="3294D711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9BE5CEA" w14:textId="3A6FD2FD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6FF25B1" w14:textId="23738FA6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555E957" w14:textId="64EB6191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BE599FB" w14:textId="7B8D4131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250F0D3" w14:textId="3D639BC5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633A2CD" w14:textId="2505200B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5F94546" w14:textId="4AFA9F93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E36E1D" w14:textId="2E039129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0426A6" w14:textId="300E117A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4B9F86" w14:textId="5EBC43F3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0339CD6" w14:textId="27C6E60A" w:rsidR="00AF268F" w:rsidRPr="00AB6B9C" w:rsidRDefault="00AF268F" w:rsidP="00AF26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B6B9C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Pr="00AB6B9C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1F4839" w:rsidRPr="00931E5B" w14:paraId="5C0C5B4D" w14:textId="77777777" w:rsidTr="001F4839">
        <w:trPr>
          <w:trHeight w:val="1363"/>
        </w:trPr>
        <w:tc>
          <w:tcPr>
            <w:tcW w:w="8779" w:type="dxa"/>
            <w:gridSpan w:val="1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CAF57A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CI: Confidence intervals, OR: Odds ratios</w:t>
            </w:r>
          </w:p>
          <w:p w14:paraId="1838233D" w14:textId="77777777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Model 1: Adjusted for sex, age and education level</w:t>
            </w:r>
          </w:p>
          <w:p w14:paraId="3CAC8D70" w14:textId="273B7466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Model 2: Adjusted for sex, age, education level and time since immigration</w:t>
            </w:r>
          </w:p>
          <w:p w14:paraId="42BAD6F5" w14:textId="2F0FE56B" w:rsidR="001F4839" w:rsidRPr="00AB6B9C" w:rsidRDefault="001F483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</w:pP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Model 3: Adjusted for sex, age, education level, time since immigration, job change in previous year, high-risk industry, and </w:t>
            </w:r>
            <w:r w:rsidR="005302DA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 xml:space="preserve">full-time </w:t>
            </w:r>
            <w:r w:rsidRPr="00AB6B9C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val="en-GB"/>
              </w:rPr>
              <w:t>employment</w:t>
            </w:r>
          </w:p>
        </w:tc>
      </w:tr>
    </w:tbl>
    <w:p w14:paraId="6C9E10C7" w14:textId="77777777" w:rsidR="001F4839" w:rsidRPr="00AB6B9C" w:rsidRDefault="001F4839" w:rsidP="001F4839">
      <w:pPr>
        <w:rPr>
          <w:rFonts w:ascii="Calibri" w:hAnsi="Calibri" w:cs="Calibri"/>
          <w:sz w:val="20"/>
          <w:szCs w:val="20"/>
          <w:lang w:val="en-GB"/>
        </w:rPr>
      </w:pPr>
    </w:p>
    <w:sectPr w:rsidR="001F4839" w:rsidRPr="00AB6B9C" w:rsidSect="009539CA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7731C" w14:textId="77777777" w:rsidR="00A75896" w:rsidRDefault="00A75896" w:rsidP="00EE357D">
      <w:pPr>
        <w:spacing w:after="0" w:line="240" w:lineRule="auto"/>
      </w:pPr>
      <w:r>
        <w:separator/>
      </w:r>
    </w:p>
  </w:endnote>
  <w:endnote w:type="continuationSeparator" w:id="0">
    <w:p w14:paraId="394AF60D" w14:textId="77777777" w:rsidR="00A75896" w:rsidRDefault="00A75896" w:rsidP="00EE3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27082624"/>
      <w:docPartObj>
        <w:docPartGallery w:val="Page Numbers (Bottom of Page)"/>
        <w:docPartUnique/>
      </w:docPartObj>
    </w:sdtPr>
    <w:sdtEndPr/>
    <w:sdtContent>
      <w:p w14:paraId="0B55E790" w14:textId="3B34A2A4" w:rsidR="00875599" w:rsidRDefault="0087559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C7CED0B" w14:textId="77777777" w:rsidR="00875599" w:rsidRDefault="00875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724595" w14:textId="77777777" w:rsidR="00A75896" w:rsidRDefault="00A75896" w:rsidP="00EE357D">
      <w:pPr>
        <w:spacing w:after="0" w:line="240" w:lineRule="auto"/>
      </w:pPr>
      <w:r>
        <w:separator/>
      </w:r>
    </w:p>
  </w:footnote>
  <w:footnote w:type="continuationSeparator" w:id="0">
    <w:p w14:paraId="0CB316EC" w14:textId="77777777" w:rsidR="00A75896" w:rsidRDefault="00A75896" w:rsidP="00EE35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1461E" w14:textId="5BFB8236" w:rsidR="00EE357D" w:rsidRPr="00AB6B9C" w:rsidRDefault="00875599">
    <w:pPr>
      <w:pStyle w:val="Header"/>
      <w:rPr>
        <w:rFonts w:ascii="Calibri" w:hAnsi="Calibri" w:cs="Calibri"/>
        <w:lang w:val="en-US"/>
      </w:rPr>
    </w:pPr>
    <w:r>
      <w:rPr>
        <w:rFonts w:ascii="Calibri" w:hAnsi="Calibri" w:cs="Calibri"/>
        <w:lang w:val="en-US"/>
      </w:rPr>
      <w:t>Differences in</w:t>
    </w:r>
    <w:r w:rsidR="00076E59" w:rsidRPr="00AB6B9C">
      <w:rPr>
        <w:rFonts w:ascii="Calibri" w:hAnsi="Calibri" w:cs="Calibri"/>
        <w:lang w:val="en-US"/>
      </w:rPr>
      <w:t xml:space="preserve"> occupational injuries due to accidents among native-born and immigrant workers in Sweden</w:t>
    </w:r>
  </w:p>
  <w:p w14:paraId="34C6FB32" w14:textId="0778B66D" w:rsidR="00076E59" w:rsidRPr="00AB6B9C" w:rsidRDefault="00076E59">
    <w:pPr>
      <w:pStyle w:val="Header"/>
      <w:rPr>
        <w:rFonts w:ascii="Calibri" w:hAnsi="Calibri" w:cs="Calibri"/>
        <w:lang w:val="en-US"/>
      </w:rPr>
    </w:pPr>
    <w:r w:rsidRPr="00AB6B9C">
      <w:rPr>
        <w:rFonts w:ascii="Calibri" w:hAnsi="Calibri" w:cs="Calibri"/>
        <w:lang w:val="en-US"/>
      </w:rPr>
      <w:t>Supplementary materials</w:t>
    </w:r>
  </w:p>
  <w:p w14:paraId="0792F28C" w14:textId="77777777" w:rsidR="00076E59" w:rsidRPr="00AB6B9C" w:rsidRDefault="00076E59">
    <w:pPr>
      <w:pStyle w:val="Header"/>
      <w:rPr>
        <w:rFonts w:ascii="Calibri" w:hAnsi="Calibri" w:cs="Calibri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476A67"/>
    <w:multiLevelType w:val="hybridMultilevel"/>
    <w:tmpl w:val="253856B6"/>
    <w:lvl w:ilvl="0" w:tplc="5A225AC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8062A2"/>
    <w:multiLevelType w:val="hybridMultilevel"/>
    <w:tmpl w:val="5A90C8D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BE7704"/>
    <w:multiLevelType w:val="hybridMultilevel"/>
    <w:tmpl w:val="139003B8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042528"/>
    <w:multiLevelType w:val="hybridMultilevel"/>
    <w:tmpl w:val="2560605A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8310530">
    <w:abstractNumId w:val="0"/>
  </w:num>
  <w:num w:numId="2" w16cid:durableId="835415007">
    <w:abstractNumId w:val="3"/>
  </w:num>
  <w:num w:numId="3" w16cid:durableId="180167545">
    <w:abstractNumId w:val="2"/>
  </w:num>
  <w:num w:numId="4" w16cid:durableId="13110130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SyNDC3tLAwtzSwNDVX0lEKTi0uzszPAykwNK8FAOo9O+QtAAAA"/>
  </w:docVars>
  <w:rsids>
    <w:rsidRoot w:val="000563AF"/>
    <w:rsid w:val="000364D0"/>
    <w:rsid w:val="00042BA3"/>
    <w:rsid w:val="00043B61"/>
    <w:rsid w:val="000563AF"/>
    <w:rsid w:val="00076E59"/>
    <w:rsid w:val="00092815"/>
    <w:rsid w:val="000E4F0C"/>
    <w:rsid w:val="000E5114"/>
    <w:rsid w:val="000F6E14"/>
    <w:rsid w:val="00122466"/>
    <w:rsid w:val="00187FFC"/>
    <w:rsid w:val="001A7AEB"/>
    <w:rsid w:val="001E3022"/>
    <w:rsid w:val="001E3F40"/>
    <w:rsid w:val="001F4839"/>
    <w:rsid w:val="00226A68"/>
    <w:rsid w:val="00280789"/>
    <w:rsid w:val="002E0037"/>
    <w:rsid w:val="00317C09"/>
    <w:rsid w:val="00355A55"/>
    <w:rsid w:val="003678DD"/>
    <w:rsid w:val="003A0B57"/>
    <w:rsid w:val="003C1C8C"/>
    <w:rsid w:val="003F7B86"/>
    <w:rsid w:val="00420380"/>
    <w:rsid w:val="004250F2"/>
    <w:rsid w:val="00427B5F"/>
    <w:rsid w:val="004441AE"/>
    <w:rsid w:val="00475A19"/>
    <w:rsid w:val="004A1A93"/>
    <w:rsid w:val="004A450D"/>
    <w:rsid w:val="004A6D5E"/>
    <w:rsid w:val="004C08E9"/>
    <w:rsid w:val="004E3C36"/>
    <w:rsid w:val="004F4CC1"/>
    <w:rsid w:val="005302DA"/>
    <w:rsid w:val="0058108B"/>
    <w:rsid w:val="00591AC8"/>
    <w:rsid w:val="005D15AB"/>
    <w:rsid w:val="005D78DA"/>
    <w:rsid w:val="005D7BE1"/>
    <w:rsid w:val="005F7C68"/>
    <w:rsid w:val="00625B08"/>
    <w:rsid w:val="00633B70"/>
    <w:rsid w:val="0068639E"/>
    <w:rsid w:val="00691171"/>
    <w:rsid w:val="006C15DC"/>
    <w:rsid w:val="00737C4A"/>
    <w:rsid w:val="007424DA"/>
    <w:rsid w:val="00754F92"/>
    <w:rsid w:val="0077037B"/>
    <w:rsid w:val="007A0A3F"/>
    <w:rsid w:val="007A397A"/>
    <w:rsid w:val="007C1285"/>
    <w:rsid w:val="007D2CB9"/>
    <w:rsid w:val="00830FC7"/>
    <w:rsid w:val="008537E4"/>
    <w:rsid w:val="00875599"/>
    <w:rsid w:val="008815B0"/>
    <w:rsid w:val="00892BEB"/>
    <w:rsid w:val="008A3BAD"/>
    <w:rsid w:val="00931E5B"/>
    <w:rsid w:val="009539CA"/>
    <w:rsid w:val="00964B75"/>
    <w:rsid w:val="0098537A"/>
    <w:rsid w:val="00986F67"/>
    <w:rsid w:val="009A0A4C"/>
    <w:rsid w:val="00A22F8D"/>
    <w:rsid w:val="00A345B7"/>
    <w:rsid w:val="00A438D0"/>
    <w:rsid w:val="00A708CC"/>
    <w:rsid w:val="00A75896"/>
    <w:rsid w:val="00A75A5C"/>
    <w:rsid w:val="00A75EB3"/>
    <w:rsid w:val="00A8407A"/>
    <w:rsid w:val="00AA17FE"/>
    <w:rsid w:val="00AA1B48"/>
    <w:rsid w:val="00AB6B9C"/>
    <w:rsid w:val="00AC519D"/>
    <w:rsid w:val="00AE591A"/>
    <w:rsid w:val="00AF268F"/>
    <w:rsid w:val="00B33DC0"/>
    <w:rsid w:val="00B551A1"/>
    <w:rsid w:val="00B6166C"/>
    <w:rsid w:val="00B70792"/>
    <w:rsid w:val="00B74A62"/>
    <w:rsid w:val="00B91E9B"/>
    <w:rsid w:val="00BB2A6B"/>
    <w:rsid w:val="00BE4C32"/>
    <w:rsid w:val="00BF0193"/>
    <w:rsid w:val="00C227FB"/>
    <w:rsid w:val="00C55917"/>
    <w:rsid w:val="00C66683"/>
    <w:rsid w:val="00C711A0"/>
    <w:rsid w:val="00CE564E"/>
    <w:rsid w:val="00D17844"/>
    <w:rsid w:val="00D22586"/>
    <w:rsid w:val="00D56E91"/>
    <w:rsid w:val="00D60109"/>
    <w:rsid w:val="00D74B01"/>
    <w:rsid w:val="00D91E91"/>
    <w:rsid w:val="00DA4A95"/>
    <w:rsid w:val="00E0489D"/>
    <w:rsid w:val="00E6213C"/>
    <w:rsid w:val="00E90E7D"/>
    <w:rsid w:val="00EA3D5C"/>
    <w:rsid w:val="00EC5B7E"/>
    <w:rsid w:val="00EE357D"/>
    <w:rsid w:val="00F0652B"/>
    <w:rsid w:val="00F17749"/>
    <w:rsid w:val="00F509E6"/>
    <w:rsid w:val="00F60A82"/>
    <w:rsid w:val="00FB5756"/>
    <w:rsid w:val="00FC20E9"/>
    <w:rsid w:val="00FF2F48"/>
    <w:rsid w:val="09ADB4CB"/>
    <w:rsid w:val="4BCAC114"/>
    <w:rsid w:val="7780C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8FE824"/>
  <w15:chartTrackingRefBased/>
  <w15:docId w15:val="{C2C02EB0-6220-4BB2-9DDD-A238E531D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3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3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3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3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3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3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3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3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3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3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3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3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3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3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3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3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3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3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3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3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3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3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3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3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3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3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3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3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3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6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7C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7C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7C4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57D"/>
  </w:style>
  <w:style w:type="paragraph" w:styleId="Footer">
    <w:name w:val="footer"/>
    <w:basedOn w:val="Normal"/>
    <w:link w:val="FooterChar"/>
    <w:uiPriority w:val="99"/>
    <w:unhideWhenUsed/>
    <w:rsid w:val="00EE3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57D"/>
  </w:style>
  <w:style w:type="paragraph" w:styleId="Revision">
    <w:name w:val="Revision"/>
    <w:hidden/>
    <w:uiPriority w:val="99"/>
    <w:semiHidden/>
    <w:rsid w:val="00E90E7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E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53</Words>
  <Characters>3556</Characters>
  <Application>Microsoft Office Word</Application>
  <DocSecurity>0</DocSecurity>
  <Lines>305</Lines>
  <Paragraphs>216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y Elling</dc:creator>
  <cp:keywords/>
  <dc:description/>
  <cp:lastModifiedBy>Devy Elling</cp:lastModifiedBy>
  <cp:revision>20</cp:revision>
  <dcterms:created xsi:type="dcterms:W3CDTF">2024-09-30T13:34:00Z</dcterms:created>
  <dcterms:modified xsi:type="dcterms:W3CDTF">2025-08-25T12:21:00Z</dcterms:modified>
</cp:coreProperties>
</file>